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w:lastRenderedPageBreak/>
        <mc:AlternateContent>
          <mc:Choice Requires="wps">
            <w:drawing>
              <wp:anchor distT="45720" distB="45720" distL="114300" distR="114300" simplePos="0" relativeHeight="251657216"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9C7344C" w14:textId="77777777" w:rsidR="006821BF" w:rsidRPr="006821BF" w:rsidRDefault="006821BF" w:rsidP="006821BF">
                            <w:r w:rsidRPr="006821BF">
                              <w:t xml:space="preserve">Ethical approval for Phase 1 was obtained from the Auckland Health Research Ethics Committee (reference AH23238) on the 1 September 2021. </w:t>
                            </w:r>
                          </w:p>
                          <w:p w14:paraId="1A2E49D6" w14:textId="77777777" w:rsidR="006821BF" w:rsidRPr="006821BF" w:rsidRDefault="006821BF" w:rsidP="006821BF">
                            <w:r w:rsidRPr="006821BF">
                              <w:t xml:space="preserve">Ethical approval for Phase 2 was obtained from the Auckland Health Research Ethics Committee (reference AH23747) on the 10 October 2021. In Phase 2, health professionals will be provided with a participant information sheet and will be asked to provide written consent to participate in focus groups. </w:t>
                            </w:r>
                          </w:p>
                          <w:p w14:paraId="54CCAA3C" w14:textId="79A6EF64" w:rsidR="006821BF" w:rsidRPr="006821BF" w:rsidRDefault="006821BF" w:rsidP="006821BF">
                            <w:r w:rsidRPr="006821BF">
                              <w:t>Ethics approval for Phase 3 was obtained from Southern Health and Disability Ethics Committee (reference 11658) on the 28 April 2022. After first contact with the research team (via email or phone as indicated on the advert), potential participants will be sent a</w:t>
                            </w:r>
                            <w:r w:rsidR="00B75F37">
                              <w:t xml:space="preserve"> </w:t>
                            </w:r>
                            <w:r w:rsidRPr="006821BF">
                              <w:t xml:space="preserve">copy of the Participant Information Sheet (PIS) by post or email. Separate PIS will be provided for caregivers and PLWD, and for cross-sectional and longitudinal interviews. The research team will follow-up after two weeks and make an appointment for interview if the potential participant wishes to take part in the study. At this time, participants will be asked if they have any more questions about the study that they would like answered. Participants will be asked to give written informed consent on the day of the interview, prior to the interview commencing. Judgments concerning capacity to provide informed consent will be made by trained researchers. The researchers will ask participants to describe in their own words what the study is about, and what they are being asked to do. Consent will be on-going throughout the study and participants will be asked to consent (with the relevant judgements of capacity made) at every data collection point. </w:t>
                            </w:r>
                          </w:p>
                          <w:p w14:paraId="6D277F44" w14:textId="2DE2ED26" w:rsidR="000035D5" w:rsidRDefault="006821BF">
                            <w:r w:rsidRPr="006821BF">
                              <w:t xml:space="preserve">Ethical approval for Phase 4 will be sought towards the end of Year 2 (e.g., September 2023). Participants in face-to-face focus groups will be asked to provide written consent, and participants completing written or online surveys will be asked to indicate consent by agreeing to a privacy and consent section before submitting the survey.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7216;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9C7344C" w14:textId="77777777" w:rsidR="006821BF" w:rsidRPr="006821BF" w:rsidRDefault="006821BF" w:rsidP="006821BF">
                      <w:r w:rsidRPr="006821BF">
                        <w:t xml:space="preserve">Ethical approval for Phase 1 was obtained from the Auckland Health Research Ethics Committee (reference AH23238) on the 1 September 2021. </w:t>
                      </w:r>
                    </w:p>
                    <w:p w14:paraId="1A2E49D6" w14:textId="77777777" w:rsidR="006821BF" w:rsidRPr="006821BF" w:rsidRDefault="006821BF" w:rsidP="006821BF">
                      <w:r w:rsidRPr="006821BF">
                        <w:t xml:space="preserve">Ethical approval for Phase 2 was obtained from the Auckland Health Research Ethics Committee (reference AH23747) on the 10 October 2021. In Phase 2, health professionals will be provided with a participant information sheet and will be asked to provide written consent to participate in focus groups. </w:t>
                      </w:r>
                    </w:p>
                    <w:p w14:paraId="54CCAA3C" w14:textId="79A6EF64" w:rsidR="006821BF" w:rsidRPr="006821BF" w:rsidRDefault="006821BF" w:rsidP="006821BF">
                      <w:r w:rsidRPr="006821BF">
                        <w:t>Ethics approval for Phase 3 was obtained from Southern Health and Disability Ethics Committee (reference 11658) on the 28 April 2022. After first contact with the research team (via email or phone as indicated on the advert), potential participants will be sent a</w:t>
                      </w:r>
                      <w:r w:rsidR="00B75F37">
                        <w:t xml:space="preserve"> </w:t>
                      </w:r>
                      <w:r w:rsidRPr="006821BF">
                        <w:t xml:space="preserve">copy of the Participant Information Sheet (PIS) by post or email. Separate PIS will be provided for caregivers and PLWD, and for cross-sectional and longitudinal interviews. The research team will follow-up after two weeks and make an appointment for interview if the potential participant wishes to take part in the study. At this time, participants will be asked if they have any more questions about the study that they would like answered. Participants will be asked to give written informed consent on the day of the interview, prior to the interview commencing. Judgments concerning capacity to provide informed consent will be made by trained researchers. The researchers will ask participants to describe in their own words what the study is about, and what they are being asked to do. Consent will be on-going throughout the study and participants will be asked to consent (with the relevant judgements of capacity made) at every data collection point. </w:t>
                      </w:r>
                    </w:p>
                    <w:p w14:paraId="6D277F44" w14:textId="2DE2ED26" w:rsidR="000035D5" w:rsidRDefault="006821BF">
                      <w:r w:rsidRPr="006821BF">
                        <w:t xml:space="preserve">Ethical approval for Phase 4 will be sought towards the end of Year 2 (e.g., September 2023). Participants in face-to-face focus groups will be asked to provide written consent, and participants completing written or online surveys will be asked to indicate consent by agreeing to a privacy and consent section before submitting the survey. </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03E15596" w:rsidR="000035D5" w:rsidRDefault="006821BF" w:rsidP="000035D5">
      <w:pPr>
        <w:spacing w:before="240" w:after="240"/>
      </w:pPr>
      <w:r>
        <w:rPr>
          <w:noProof/>
        </w:rPr>
        <mc:AlternateContent>
          <mc:Choice Requires="wps">
            <w:drawing>
              <wp:anchor distT="45720" distB="45720" distL="114300" distR="114300" simplePos="0" relativeHeight="251661312" behindDoc="0" locked="0" layoutInCell="1" allowOverlap="1" wp14:anchorId="30DBFF50" wp14:editId="790D04C9">
                <wp:simplePos x="0" y="0"/>
                <wp:positionH relativeFrom="margin">
                  <wp:align>right</wp:align>
                </wp:positionH>
                <wp:positionV relativeFrom="paragraph">
                  <wp:posOffset>1544271</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0686858D" w:rsidR="000035D5" w:rsidRPr="00A71642" w:rsidRDefault="006821BF" w:rsidP="000035D5">
                            <w:pPr>
                              <w:rPr>
                                <w:lang w:val="en-NZ"/>
                              </w:rPr>
                            </w:pPr>
                            <w:r>
                              <w:rPr>
                                <w:lang w:val="en-NZ"/>
                              </w:rPr>
                              <w:t>The PI and Co-Is liv</w:t>
                            </w:r>
                            <w:r w:rsidR="00EC476D">
                              <w:rPr>
                                <w:lang w:val="en-NZ"/>
                              </w:rPr>
                              <w:t>e</w:t>
                            </w:r>
                            <w:r>
                              <w:rPr>
                                <w:lang w:val="en-NZ"/>
                              </w:rPr>
                              <w:t xml:space="preserve"> and work in New Zealand. </w:t>
                            </w:r>
                            <w:r w:rsidR="00EC476D">
                              <w:rPr>
                                <w:lang w:val="en-NZ"/>
                              </w:rPr>
                              <w:t>Indigenous people</w:t>
                            </w:r>
                            <w:r w:rsidR="005D421B">
                              <w:rPr>
                                <w:lang w:val="en-NZ"/>
                              </w:rPr>
                              <w:t xml:space="preserve"> (Māori) are Co-Is and members of the research team</w:t>
                            </w:r>
                            <w:r w:rsidR="00EC476D">
                              <w:rPr>
                                <w:lang w:val="en-NZ"/>
                              </w:rPr>
                              <w:t xml:space="preserve">: </w:t>
                            </w:r>
                            <w:r>
                              <w:rPr>
                                <w:lang w:val="en-NZ"/>
                              </w:rPr>
                              <w:t>Sharon Awatere</w:t>
                            </w:r>
                            <w:r w:rsidR="002B5B19">
                              <w:rPr>
                                <w:lang w:val="en-NZ"/>
                              </w:rPr>
                              <w:t xml:space="preserve"> (SA)</w:t>
                            </w:r>
                            <w:r>
                              <w:rPr>
                                <w:lang w:val="en-NZ"/>
                              </w:rPr>
                              <w:t xml:space="preserve">, Tess Moeke-Maxwell </w:t>
                            </w:r>
                            <w:r w:rsidR="002B5B19">
                              <w:rPr>
                                <w:lang w:val="en-NZ"/>
                              </w:rPr>
                              <w:t xml:space="preserve">(TMM) </w:t>
                            </w:r>
                            <w:r>
                              <w:rPr>
                                <w:lang w:val="en-NZ"/>
                              </w:rPr>
                              <w:t xml:space="preserve">and Arapera Riki </w:t>
                            </w:r>
                            <w:r w:rsidR="002B5B19">
                              <w:rPr>
                                <w:lang w:val="en-NZ"/>
                              </w:rPr>
                              <w:t xml:space="preserve">(AR) </w:t>
                            </w:r>
                            <w:r>
                              <w:rPr>
                                <w:lang w:val="en-NZ"/>
                              </w:rPr>
                              <w:t xml:space="preserve">are Māori researchers. SA and AR live and work in the regions where Māori participants are being recruited from.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7" type="#_x0000_t202" style="position:absolute;margin-left:487.3pt;margin-top:121.6pt;width:538.5pt;height:53.25pt;z-index:25166131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g715Fw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" strokecolor="#193a65">
                <v:textbox>
                  <w:txbxContent>
                    <w:p w14:paraId="41AE696F" w14:textId="0686858D" w:rsidR="000035D5" w:rsidRPr="00A71642" w:rsidRDefault="006821BF" w:rsidP="000035D5">
                      <w:pPr>
                        <w:rPr>
                          <w:lang w:val="en-NZ"/>
                        </w:rPr>
                      </w:pPr>
                      <w:r>
                        <w:rPr>
                          <w:lang w:val="en-NZ"/>
                        </w:rPr>
                        <w:t>The PI and Co-Is liv</w:t>
                      </w:r>
                      <w:r w:rsidR="00EC476D">
                        <w:rPr>
                          <w:lang w:val="en-NZ"/>
                        </w:rPr>
                        <w:t>e</w:t>
                      </w:r>
                      <w:r>
                        <w:rPr>
                          <w:lang w:val="en-NZ"/>
                        </w:rPr>
                        <w:t xml:space="preserve"> and work in New Zealand. </w:t>
                      </w:r>
                      <w:r w:rsidR="00EC476D">
                        <w:rPr>
                          <w:lang w:val="en-NZ"/>
                        </w:rPr>
                        <w:t>Indigenous people</w:t>
                      </w:r>
                      <w:r w:rsidR="005D421B">
                        <w:rPr>
                          <w:lang w:val="en-NZ"/>
                        </w:rPr>
                        <w:t xml:space="preserve"> (Māori) are Co-Is and members of the research team</w:t>
                      </w:r>
                      <w:r w:rsidR="00EC476D">
                        <w:rPr>
                          <w:lang w:val="en-NZ"/>
                        </w:rPr>
                        <w:t xml:space="preserve">: </w:t>
                      </w:r>
                      <w:r>
                        <w:rPr>
                          <w:lang w:val="en-NZ"/>
                        </w:rPr>
                        <w:t>Sharon Awatere</w:t>
                      </w:r>
                      <w:r w:rsidR="002B5B19">
                        <w:rPr>
                          <w:lang w:val="en-NZ"/>
                        </w:rPr>
                        <w:t xml:space="preserve"> (SA)</w:t>
                      </w:r>
                      <w:r>
                        <w:rPr>
                          <w:lang w:val="en-NZ"/>
                        </w:rPr>
                        <w:t xml:space="preserve">, Tess Moeke-Maxwell </w:t>
                      </w:r>
                      <w:r w:rsidR="002B5B19">
                        <w:rPr>
                          <w:lang w:val="en-NZ"/>
                        </w:rPr>
                        <w:t xml:space="preserve">(TMM) </w:t>
                      </w:r>
                      <w:r>
                        <w:rPr>
                          <w:lang w:val="en-NZ"/>
                        </w:rPr>
                        <w:t xml:space="preserve">and Arapera Riki </w:t>
                      </w:r>
                      <w:r w:rsidR="002B5B19">
                        <w:rPr>
                          <w:lang w:val="en-NZ"/>
                        </w:rPr>
                        <w:t xml:space="preserve">(AR) </w:t>
                      </w:r>
                      <w:r>
                        <w:rPr>
                          <w:lang w:val="en-NZ"/>
                        </w:rPr>
                        <w:t xml:space="preserve">are Māori researchers. SA and AR live and work in the regions where Māori participants are being recruited from. </w:t>
                      </w:r>
                    </w:p>
                  </w:txbxContent>
                </v:textbox>
                <w10:wrap type="square" anchorx="margin"/>
              </v:shape>
            </w:pict>
          </mc:Fallback>
        </mc:AlternateContent>
      </w:r>
      <w:r w:rsidR="000035D5">
        <w:rPr>
          <w:noProof/>
        </w:rPr>
        <mc:AlternateContent>
          <mc:Choice Requires="wps">
            <w:drawing>
              <wp:anchor distT="45720" distB="45720" distL="114300" distR="114300" simplePos="0" relativeHeight="251660288" behindDoc="0" locked="0" layoutInCell="1" allowOverlap="1" wp14:anchorId="6BA191BF" wp14:editId="2DCF538E">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7D971A21" w:rsidR="000035D5" w:rsidRDefault="000035D5" w:rsidP="000035D5">
                            <w:r>
                              <w:t xml:space="preserve">Reported on page number: </w:t>
                            </w:r>
                            <w:r w:rsidR="006821BF">
                              <w:t xml:space="preserve"> 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8" type="#_x0000_t202" style="position:absolute;margin-left:487.3pt;margin-top:41.15pt;width:538.5pt;height:110.6pt;z-index:251660288;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ydFbGg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" strokecolor="#193a65">
                <v:textbox style="mso-fit-shape-to-text:t">
                  <w:txbxContent>
                    <w:p w14:paraId="19E6DEB8" w14:textId="7D971A21" w:rsidR="000035D5" w:rsidRDefault="000035D5" w:rsidP="000035D5">
                      <w:r>
                        <w:t xml:space="preserve">Reported on page number: </w:t>
                      </w:r>
                      <w:r w:rsidR="006821BF">
                        <w:t xml:space="preserve"> N/A</w:t>
                      </w:r>
                    </w:p>
                  </w:txbxContent>
                </v:textbox>
                <w10:wrap type="square" anchorx="margin"/>
              </v:shape>
            </w:pict>
          </mc:Fallback>
        </mc:AlternateContent>
      </w:r>
      <w:r w:rsidR="000035D5">
        <w:t xml:space="preserve">If there were any deviations from the study protocol after approval was </w:t>
      </w:r>
      <w:proofErr w:type="gramStart"/>
      <w:r w:rsidR="000035D5">
        <w:t>obtained</w:t>
      </w:r>
      <w:proofErr w:type="gramEnd"/>
      <w:r w:rsidR="000035D5">
        <w:t xml:space="preserve"> please provide details of these changes in the Methods section of your manuscript.</w:t>
      </w:r>
      <w:r w:rsidR="000035D5">
        <w:br/>
      </w:r>
      <w:bookmarkStart w:id="4" w:name="_Hlk73631626"/>
      <w:r w:rsidR="000035D5">
        <w:t xml:space="preserve">Did this study involve local collaborators that are residents of the country where the research was conducted or members of the community studied? If you do not have any authors from said communities, please provide an explanation for this below. </w:t>
      </w:r>
    </w:p>
    <w:p w14:paraId="29A049B3" w14:textId="77777777" w:rsidR="005D421B" w:rsidRDefault="000035D5" w:rsidP="000035D5">
      <w:pPr>
        <w:spacing w:before="240" w:after="240"/>
        <w:rPr>
          <w:lang w:val="en-GB"/>
        </w:rPr>
      </w:pPr>
      <w:r>
        <w:br/>
      </w:r>
    </w:p>
    <w:p w14:paraId="60ACB501" w14:textId="6EAACDA6" w:rsidR="000035D5" w:rsidRDefault="000035D5" w:rsidP="000035D5">
      <w:pPr>
        <w:spacing w:before="240" w:after="240"/>
      </w:pPr>
      <w:r>
        <w:rPr>
          <w:lang w:val="en-GB"/>
        </w:rPr>
        <w:lastRenderedPageBreak/>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0CE659CC" w:rsidR="000035D5" w:rsidRDefault="000035D5" w:rsidP="000035D5">
      <w:pPr>
        <w:spacing w:before="240" w:after="240"/>
      </w:pPr>
    </w:p>
    <w:bookmarkEnd w:id="4"/>
    <w:p w14:paraId="50D21C05" w14:textId="10F56EBC"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63878D3E" w:rsidR="000035D5" w:rsidRDefault="0090576F" w:rsidP="000035D5">
      <w:pPr>
        <w:spacing w:before="240" w:after="240"/>
      </w:pPr>
      <w:bookmarkStart w:id="5" w:name="_Hlk73537624"/>
      <w:r>
        <w:rPr>
          <w:noProof/>
        </w:rPr>
        <mc:AlternateContent>
          <mc:Choice Requires="wps">
            <w:drawing>
              <wp:anchor distT="45720" distB="45720" distL="114300" distR="114300" simplePos="0" relativeHeight="251662336" behindDoc="0" locked="0" layoutInCell="1" allowOverlap="1" wp14:anchorId="143B246E" wp14:editId="2C348EB6">
                <wp:simplePos x="0" y="0"/>
                <wp:positionH relativeFrom="margin">
                  <wp:align>right</wp:align>
                </wp:positionH>
                <wp:positionV relativeFrom="paragraph">
                  <wp:posOffset>1016928</wp:posOffset>
                </wp:positionV>
                <wp:extent cx="6838950" cy="928370"/>
                <wp:effectExtent l="0" t="0" r="19050" b="24130"/>
                <wp:wrapTopAndBottom/>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28467"/>
                        </a:xfrm>
                        <a:prstGeom prst="rect">
                          <a:avLst/>
                        </a:prstGeom>
                        <a:solidFill>
                          <a:srgbClr val="FFFFFF"/>
                        </a:solidFill>
                        <a:ln w="9525">
                          <a:solidFill>
                            <a:srgbClr val="193A65"/>
                          </a:solidFill>
                          <a:miter lim="800000"/>
                          <a:headEnd/>
                          <a:tailEnd/>
                        </a:ln>
                      </wps:spPr>
                      <wps:txbx>
                        <w:txbxContent>
                          <w:p w14:paraId="056BF498" w14:textId="7C3D96A2" w:rsidR="0090576F" w:rsidRDefault="00261001" w:rsidP="0090576F">
                            <w:pPr>
                              <w:rPr>
                                <w:lang w:val="en-NZ"/>
                              </w:rPr>
                            </w:pPr>
                            <w:r>
                              <w:rPr>
                                <w:lang w:val="en-NZ"/>
                              </w:rPr>
                              <w:t>The e</w:t>
                            </w:r>
                            <w:r w:rsidR="009A6E8E">
                              <w:rPr>
                                <w:lang w:val="en-NZ"/>
                              </w:rPr>
                              <w:t>thical approval in New Zealand via AHREC and HDEC require</w:t>
                            </w:r>
                            <w:r>
                              <w:rPr>
                                <w:lang w:val="en-NZ"/>
                              </w:rPr>
                              <w:t>d the</w:t>
                            </w:r>
                            <w:r w:rsidR="009A6E8E">
                              <w:rPr>
                                <w:lang w:val="en-NZ"/>
                              </w:rPr>
                              <w:t xml:space="preserve"> applications to state </w:t>
                            </w:r>
                            <w:r>
                              <w:rPr>
                                <w:lang w:val="en-NZ"/>
                              </w:rPr>
                              <w:t xml:space="preserve">relevance to Māori. Applications are reviewed accordingly by Māori that sit on the research ethics committees. </w:t>
                            </w:r>
                          </w:p>
                          <w:p w14:paraId="10417EE8" w14:textId="3DFEBAE8" w:rsidR="00B72552" w:rsidRPr="000454EF" w:rsidRDefault="00B72552" w:rsidP="0090576F">
                            <w:pPr>
                              <w:rPr>
                                <w:lang w:val="en-NZ"/>
                              </w:rPr>
                            </w:pPr>
                            <w:r>
                              <w:rPr>
                                <w:lang w:val="en-NZ"/>
                              </w:rPr>
                              <w:t xml:space="preserve">Informed consent is taken directly from participants and is reported in the methods section of our protocol.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43B246E" id="_x0000_s1029" type="#_x0000_t202" style="position:absolute;margin-left:487.3pt;margin-top:80.05pt;width:538.5pt;height:73.1pt;z-index:2516623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" strokecolor="#193a65">
                <v:textbox>
                  <w:txbxContent>
                    <w:p w14:paraId="056BF498" w14:textId="7C3D96A2" w:rsidR="0090576F" w:rsidRDefault="00261001" w:rsidP="0090576F">
                      <w:pPr>
                        <w:rPr>
                          <w:lang w:val="en-NZ"/>
                        </w:rPr>
                      </w:pPr>
                      <w:r>
                        <w:rPr>
                          <w:lang w:val="en-NZ"/>
                        </w:rPr>
                        <w:t>The e</w:t>
                      </w:r>
                      <w:r w:rsidR="009A6E8E">
                        <w:rPr>
                          <w:lang w:val="en-NZ"/>
                        </w:rPr>
                        <w:t>thical approval in New Zealand via AHREC and HDEC require</w:t>
                      </w:r>
                      <w:r>
                        <w:rPr>
                          <w:lang w:val="en-NZ"/>
                        </w:rPr>
                        <w:t>d the</w:t>
                      </w:r>
                      <w:r w:rsidR="009A6E8E">
                        <w:rPr>
                          <w:lang w:val="en-NZ"/>
                        </w:rPr>
                        <w:t xml:space="preserve"> applications to state </w:t>
                      </w:r>
                      <w:r>
                        <w:rPr>
                          <w:lang w:val="en-NZ"/>
                        </w:rPr>
                        <w:t xml:space="preserve">relevance to Māori. Applications are reviewed accordingly by Māori that sit on the research ethics committees. </w:t>
                      </w:r>
                    </w:p>
                    <w:p w14:paraId="10417EE8" w14:textId="3DFEBAE8" w:rsidR="00B72552" w:rsidRPr="000454EF" w:rsidRDefault="00B72552" w:rsidP="0090576F">
                      <w:pPr>
                        <w:rPr>
                          <w:lang w:val="en-NZ"/>
                        </w:rPr>
                      </w:pPr>
                      <w:r>
                        <w:rPr>
                          <w:lang w:val="en-NZ"/>
                        </w:rPr>
                        <w:t xml:space="preserve">Informed consent is taken directly from participants and is reported in the methods section of our protocol. </w:t>
                      </w:r>
                    </w:p>
                  </w:txbxContent>
                </v:textbox>
                <w10:wrap type="topAndBottom" anchorx="margin"/>
              </v:shape>
            </w:pict>
          </mc:Fallback>
        </mc:AlternateContent>
      </w:r>
      <w:r w:rsidR="000035D5">
        <w:t>Did you obtain written informed consent from a representative of the local community or region before the research took place?</w:t>
      </w:r>
      <w:r w:rsidR="000035D5" w:rsidRPr="003B7423">
        <w:t xml:space="preserve"> </w:t>
      </w:r>
      <w:r w:rsidR="000035D5">
        <w:t xml:space="preserve">How did you establish who speaks for the community? </w:t>
      </w:r>
      <w:bookmarkStart w:id="6" w:name="_Hlk78275784"/>
      <w:r w:rsidR="000035D5">
        <w:t xml:space="preserve">Details of written informed consent obtained from study participants should be reported separately in the Methods section of your manuscript. </w:t>
      </w:r>
    </w:p>
    <w:p w14:paraId="1CF2BF93" w14:textId="029C2008" w:rsidR="0090576F" w:rsidRDefault="0090576F" w:rsidP="000035D5">
      <w:pPr>
        <w:spacing w:before="240" w:after="240"/>
      </w:pPr>
    </w:p>
    <w:bookmarkEnd w:id="6"/>
    <w:p w14:paraId="46AF1EB3" w14:textId="6DDC71DC" w:rsidR="005D421B" w:rsidRDefault="000035D5" w:rsidP="000035D5">
      <w:pPr>
        <w:spacing w:before="240" w:after="240"/>
        <w:sectPr w:rsidR="005D421B" w:rsidSect="00F57A3B">
          <w:headerReference w:type="default" r:id="rId8"/>
          <w:pgSz w:w="12240" w:h="15840"/>
          <w:pgMar w:top="1109" w:right="720" w:bottom="720" w:left="720" w:header="360" w:footer="720" w:gutter="0"/>
          <w:cols w:space="720"/>
          <w:docGrid w:linePitch="360"/>
        </w:sectPr>
      </w:pPr>
      <w:r>
        <w:t xml:space="preserve">How did members of the local community provide input on the aims of the research investigation, its methodology, and its anticipated outcome(s)? </w:t>
      </w:r>
    </w:p>
    <w:p w14:paraId="6B9BADC3" w14:textId="3D08F3BE" w:rsidR="000035D5" w:rsidRDefault="005D421B" w:rsidP="000035D5">
      <w:pPr>
        <w:spacing w:before="240" w:after="240"/>
      </w:pPr>
      <w:r>
        <w:rPr>
          <w:noProof/>
        </w:rPr>
        <w:lastRenderedPageBreak/>
        <mc:AlternateContent>
          <mc:Choice Requires="wps">
            <w:drawing>
              <wp:anchor distT="45720" distB="45720" distL="114300" distR="114300" simplePos="0" relativeHeight="251652096" behindDoc="1" locked="0" layoutInCell="1" allowOverlap="1" wp14:anchorId="24C7F3EF" wp14:editId="4882D6E4">
                <wp:simplePos x="0" y="0"/>
                <wp:positionH relativeFrom="margin">
                  <wp:posOffset>-114300</wp:posOffset>
                </wp:positionH>
                <wp:positionV relativeFrom="paragraph">
                  <wp:posOffset>-194945</wp:posOffset>
                </wp:positionV>
                <wp:extent cx="6838950" cy="5372100"/>
                <wp:effectExtent l="0" t="0" r="19050" b="19050"/>
                <wp:wrapNone/>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5372100"/>
                        </a:xfrm>
                        <a:prstGeom prst="rect">
                          <a:avLst/>
                        </a:prstGeom>
                        <a:solidFill>
                          <a:srgbClr val="FFFFFF"/>
                        </a:solidFill>
                        <a:ln w="9525">
                          <a:solidFill>
                            <a:srgbClr val="193A65"/>
                          </a:solidFill>
                          <a:miter lim="800000"/>
                          <a:headEnd/>
                          <a:tailEnd/>
                        </a:ln>
                      </wps:spPr>
                      <wps:txbx>
                        <w:txbxContent>
                          <w:p w14:paraId="22842DA3" w14:textId="77777777" w:rsidR="004D01AF" w:rsidRDefault="002B5B19" w:rsidP="003E0C2C">
                            <w:r w:rsidRPr="003F64E3">
                              <w:t xml:space="preserve">This research proposal </w:t>
                            </w:r>
                            <w:r>
                              <w:t>was</w:t>
                            </w:r>
                            <w:r w:rsidRPr="003F64E3">
                              <w:t xml:space="preserve"> co-produced by Māori researchers and partners including TMM, and Mahitahi Hauora </w:t>
                            </w:r>
                            <w:r>
                              <w:t xml:space="preserve">PHE </w:t>
                            </w:r>
                            <w:r w:rsidRPr="003F64E3">
                              <w:t xml:space="preserve">(Davis, Nurse Director). </w:t>
                            </w:r>
                            <w:r w:rsidR="004D01AF" w:rsidRPr="003E0C2C">
                              <w:t xml:space="preserve">The Māori Health Population Health &amp; Strategy Team of Northland DHB; and Mahitahi Hauora PHE have confirmed the research is needed to understand the experiences and support needs of Māori caregivers and whānau promoting continence and managing incontinence (addressed in Phase 3). </w:t>
                            </w:r>
                            <w:r w:rsidR="004D01AF">
                              <w:t xml:space="preserve"> </w:t>
                            </w:r>
                          </w:p>
                          <w:p w14:paraId="1E943B30" w14:textId="7163F392" w:rsidR="00B3734B" w:rsidRDefault="002B5B19" w:rsidP="003E0C2C">
                            <w:r w:rsidRPr="003F64E3">
                              <w:t xml:space="preserve">The principles of co-production and partnership that underpin this proposal (Mahi </w:t>
                            </w:r>
                            <w:r w:rsidRPr="003F64E3">
                              <w:t xml:space="preserve">tahi: collaboration and equitable involvement in research; Kotahitanga: solidarity and capacity-building; Rangatiratanga: empowerment and action for systems change; and Kaitiakitanga: sustainability) are aligned to Te Tiriti o Waitangi. </w:t>
                            </w:r>
                          </w:p>
                          <w:p w14:paraId="5087B2E7" w14:textId="54215A5B" w:rsidR="00FA4D09" w:rsidRDefault="002B5B19" w:rsidP="003E0C2C">
                            <w:r w:rsidRPr="003F64E3">
                              <w:t xml:space="preserve">Ethical approval </w:t>
                            </w:r>
                            <w:r w:rsidR="00FA4D09">
                              <w:t xml:space="preserve">has been </w:t>
                            </w:r>
                            <w:r w:rsidRPr="003F64E3">
                              <w:t>sought from the Faculty of Health and Medical Research Ethics Committee, University of Auckland</w:t>
                            </w:r>
                            <w:r w:rsidR="00FA4D09">
                              <w:t xml:space="preserve"> and Health and Disability Ethics Committee, both whcih</w:t>
                            </w:r>
                            <w:r w:rsidRPr="003F64E3">
                              <w:t xml:space="preserve"> includ</w:t>
                            </w:r>
                            <w:r w:rsidR="00FA4D09">
                              <w:t xml:space="preserve">e </w:t>
                            </w:r>
                            <w:r w:rsidRPr="003F64E3">
                              <w:t>Māori members</w:t>
                            </w:r>
                            <w:r w:rsidR="00FA4D09">
                              <w:t xml:space="preserve"> and review the protocol for relevance to Māori</w:t>
                            </w:r>
                            <w:r w:rsidRPr="003F64E3">
                              <w:t xml:space="preserve">. </w:t>
                            </w:r>
                          </w:p>
                          <w:p w14:paraId="774EC470" w14:textId="397F1921" w:rsidR="00FA4D09" w:rsidRDefault="002B5B19" w:rsidP="003E0C2C">
                            <w:r w:rsidRPr="003F64E3">
                              <w:t xml:space="preserve">The team </w:t>
                            </w:r>
                            <w:r w:rsidR="00FA4D09">
                              <w:t>is building</w:t>
                            </w:r>
                            <w:r w:rsidRPr="003F64E3">
                              <w:t xml:space="preserve"> Māori </w:t>
                            </w:r>
                            <w:r>
                              <w:t>c</w:t>
                            </w:r>
                            <w:r w:rsidRPr="003F64E3">
                              <w:t xml:space="preserve">ommunity </w:t>
                            </w:r>
                            <w:r>
                              <w:t>r</w:t>
                            </w:r>
                            <w:r w:rsidRPr="003F64E3">
                              <w:t>esearcher capability in Māori health research</w:t>
                            </w:r>
                            <w:r>
                              <w:t xml:space="preserve"> through mentorship by TMM </w:t>
                            </w:r>
                            <w:r w:rsidR="00FA4D09">
                              <w:t>of SA and AR</w:t>
                            </w:r>
                            <w:r w:rsidR="00B3734B">
                              <w:t xml:space="preserve">. </w:t>
                            </w:r>
                            <w:r w:rsidR="001E6BA9">
                              <w:t>TMM is also providing c</w:t>
                            </w:r>
                            <w:r w:rsidRPr="003F64E3">
                              <w:t>ultural guidance in kaupapa Māori and mātauranga kaumātua informed research processes. The use of Kāhui Kaumātua is consistent with kaupapa Māori principles.</w:t>
                            </w:r>
                          </w:p>
                          <w:p w14:paraId="1F2B7B1B" w14:textId="7E6C8351" w:rsidR="00273CBA" w:rsidRDefault="002B5B19" w:rsidP="003E0C2C">
                            <w:r w:rsidRPr="003F64E3">
                              <w:t xml:space="preserve">The collaborative partnerships established between </w:t>
                            </w:r>
                            <w:r w:rsidR="00FA4D09">
                              <w:t>SA, AR in Hawkes Bay</w:t>
                            </w:r>
                            <w:r w:rsidRPr="003F64E3">
                              <w:t xml:space="preserve"> demonstrates a strong and sustained relationship of mutual respect that benefit Māori kaumātua and whānau manaaki. </w:t>
                            </w:r>
                          </w:p>
                          <w:p w14:paraId="3E458732" w14:textId="77777777" w:rsidR="00673319" w:rsidRDefault="003E0C2C" w:rsidP="003E0C2C">
                            <w:r w:rsidRPr="003E0C2C">
                              <w:t xml:space="preserve">In phases 2-4 recruitment of Māori service providers and Māori kaumatua, and whānau manaaki will be informed by a pōwhiri model of engagement to ensure the rangatiratanga (whakapapa, mana, tikanga) of each participant whānau is cared for in a culturally meaningful reciprocal knowledge exchange, based on the principles of whanaungatanga and manaakitanga. </w:t>
                            </w:r>
                          </w:p>
                          <w:p w14:paraId="066A8A7B" w14:textId="0C6063FB" w:rsidR="003E0C2C" w:rsidRPr="003E0C2C" w:rsidRDefault="003E0C2C" w:rsidP="003E0C2C">
                            <w:r w:rsidRPr="003E0C2C">
                              <w:t xml:space="preserve">All research with Māori participants will be led by </w:t>
                            </w:r>
                            <w:r w:rsidR="00963B52">
                              <w:t>Sharon Awatrere (</w:t>
                            </w:r>
                            <w:r w:rsidR="002D267D">
                              <w:t>Māori Research Fellow)</w:t>
                            </w:r>
                            <w:r w:rsidR="00673319">
                              <w:t xml:space="preserve"> </w:t>
                            </w:r>
                            <w:r w:rsidR="00963B52">
                              <w:t xml:space="preserve">and supported by an experienced advisor </w:t>
                            </w:r>
                            <w:r w:rsidRPr="003E0C2C">
                              <w:t>Moeke-Maxwell (TMM; Ngāi Tai ki Tāmaki Makaurau and Ngāti Porou). A Kāhui Kaumātua (advisory group) will support this study. It will provide cultural leadership and governance over Māori research processes including guidance on interpretation of analysis, oversight of dissemination and decisions over the future use of Māori research data through regular meetings with TMM and Māori community researchers.</w:t>
                            </w:r>
                          </w:p>
                          <w:p w14:paraId="6D21B23F" w14:textId="254F27BF" w:rsidR="000035D5" w:rsidRPr="003E0C2C" w:rsidRDefault="000035D5" w:rsidP="003E0C2C"/>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9pt;margin-top:-15.35pt;width:538.5pt;height:423pt;z-index:-25166438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" strokecolor="#193a65">
                <v:textbox>
                  <w:txbxContent>
                    <w:p w14:paraId="22842DA3" w14:textId="77777777" w:rsidR="004D01AF" w:rsidRDefault="002B5B19" w:rsidP="003E0C2C">
                      <w:r w:rsidRPr="003F64E3">
                        <w:t xml:space="preserve">This research proposal </w:t>
                      </w:r>
                      <w:r>
                        <w:t>was</w:t>
                      </w:r>
                      <w:r w:rsidRPr="003F64E3">
                        <w:t xml:space="preserve"> co-produced by Māori researchers and partners including TMM, and Mahitahi Hauora </w:t>
                      </w:r>
                      <w:r>
                        <w:t xml:space="preserve">PHE </w:t>
                      </w:r>
                      <w:r w:rsidRPr="003F64E3">
                        <w:t xml:space="preserve">(Davis, Nurse Director). </w:t>
                      </w:r>
                      <w:r w:rsidR="004D01AF" w:rsidRPr="003E0C2C">
                        <w:t xml:space="preserve">The Māori Health Population Health &amp; Strategy Team of Northland DHB; and Mahitahi Hauora PHE have confirmed the research is needed to understand the experiences and support needs of Māori caregivers and whānau promoting continence and managing incontinence (addressed in Phase 3). </w:t>
                      </w:r>
                      <w:r w:rsidR="004D01AF">
                        <w:t xml:space="preserve"> </w:t>
                      </w:r>
                    </w:p>
                    <w:p w14:paraId="1E943B30" w14:textId="7163F392" w:rsidR="00B3734B" w:rsidRDefault="002B5B19" w:rsidP="003E0C2C">
                      <w:r w:rsidRPr="003F64E3">
                        <w:t xml:space="preserve">The principles of co-production and partnership that underpin this proposal (Mahi </w:t>
                      </w:r>
                      <w:r w:rsidRPr="003F64E3">
                        <w:t xml:space="preserve">tahi: collaboration and equitable involvement in research; Kotahitanga: solidarity and capacity-building; Rangatiratanga: empowerment and action for systems change; and Kaitiakitanga: sustainability) are aligned to Te Tiriti o Waitangi. </w:t>
                      </w:r>
                    </w:p>
                    <w:p w14:paraId="5087B2E7" w14:textId="54215A5B" w:rsidR="00FA4D09" w:rsidRDefault="002B5B19" w:rsidP="003E0C2C">
                      <w:r w:rsidRPr="003F64E3">
                        <w:t xml:space="preserve">Ethical approval </w:t>
                      </w:r>
                      <w:r w:rsidR="00FA4D09">
                        <w:t xml:space="preserve">has been </w:t>
                      </w:r>
                      <w:r w:rsidRPr="003F64E3">
                        <w:t>sought from the Faculty of Health and Medical Research Ethics Committee, University of Auckland</w:t>
                      </w:r>
                      <w:r w:rsidR="00FA4D09">
                        <w:t xml:space="preserve"> and Health and Disability Ethics Committee, both whcih</w:t>
                      </w:r>
                      <w:r w:rsidRPr="003F64E3">
                        <w:t xml:space="preserve"> includ</w:t>
                      </w:r>
                      <w:r w:rsidR="00FA4D09">
                        <w:t xml:space="preserve">e </w:t>
                      </w:r>
                      <w:r w:rsidRPr="003F64E3">
                        <w:t>Māori members</w:t>
                      </w:r>
                      <w:r w:rsidR="00FA4D09">
                        <w:t xml:space="preserve"> and review the protocol for relevance to Māori</w:t>
                      </w:r>
                      <w:r w:rsidRPr="003F64E3">
                        <w:t xml:space="preserve">. </w:t>
                      </w:r>
                    </w:p>
                    <w:p w14:paraId="774EC470" w14:textId="397F1921" w:rsidR="00FA4D09" w:rsidRDefault="002B5B19" w:rsidP="003E0C2C">
                      <w:r w:rsidRPr="003F64E3">
                        <w:t xml:space="preserve">The team </w:t>
                      </w:r>
                      <w:r w:rsidR="00FA4D09">
                        <w:t>is building</w:t>
                      </w:r>
                      <w:r w:rsidRPr="003F64E3">
                        <w:t xml:space="preserve"> Māori </w:t>
                      </w:r>
                      <w:r>
                        <w:t>c</w:t>
                      </w:r>
                      <w:r w:rsidRPr="003F64E3">
                        <w:t xml:space="preserve">ommunity </w:t>
                      </w:r>
                      <w:r>
                        <w:t>r</w:t>
                      </w:r>
                      <w:r w:rsidRPr="003F64E3">
                        <w:t>esearcher capability in Māori health research</w:t>
                      </w:r>
                      <w:r>
                        <w:t xml:space="preserve"> through mentorship by TMM </w:t>
                      </w:r>
                      <w:r w:rsidR="00FA4D09">
                        <w:t>of SA and AR</w:t>
                      </w:r>
                      <w:r w:rsidR="00B3734B">
                        <w:t xml:space="preserve">. </w:t>
                      </w:r>
                      <w:r w:rsidR="001E6BA9">
                        <w:t>TMM is also providing c</w:t>
                      </w:r>
                      <w:r w:rsidRPr="003F64E3">
                        <w:t>ultural guidance in kaupapa Māori and mātauranga kaumātua informed research processes. The use of Kāhui Kaumātua is consistent with kaupapa Māori principles.</w:t>
                      </w:r>
                    </w:p>
                    <w:p w14:paraId="1F2B7B1B" w14:textId="7E6C8351" w:rsidR="00273CBA" w:rsidRDefault="002B5B19" w:rsidP="003E0C2C">
                      <w:r w:rsidRPr="003F64E3">
                        <w:t xml:space="preserve">The collaborative partnerships established between </w:t>
                      </w:r>
                      <w:r w:rsidR="00FA4D09">
                        <w:t>SA, AR in Hawkes Bay</w:t>
                      </w:r>
                      <w:r w:rsidRPr="003F64E3">
                        <w:t xml:space="preserve"> demonstrates a strong and sustained relationship of mutual respect that benefit Māori kaumātua and whānau manaaki. </w:t>
                      </w:r>
                    </w:p>
                    <w:p w14:paraId="3E458732" w14:textId="77777777" w:rsidR="00673319" w:rsidRDefault="003E0C2C" w:rsidP="003E0C2C">
                      <w:r w:rsidRPr="003E0C2C">
                        <w:t xml:space="preserve">In phases 2-4 recruitment of Māori service providers and Māori kaumatua, and whānau manaaki will be informed by a pōwhiri model of engagement to ensure the rangatiratanga (whakapapa, mana, tikanga) of each participant whānau is cared for in a culturally meaningful reciprocal knowledge exchange, based on the principles of whanaungatanga and manaakitanga. </w:t>
                      </w:r>
                    </w:p>
                    <w:p w14:paraId="066A8A7B" w14:textId="0C6063FB" w:rsidR="003E0C2C" w:rsidRPr="003E0C2C" w:rsidRDefault="003E0C2C" w:rsidP="003E0C2C">
                      <w:r w:rsidRPr="003E0C2C">
                        <w:t xml:space="preserve">All research with Māori participants will be led by </w:t>
                      </w:r>
                      <w:r w:rsidR="00963B52">
                        <w:t>Sharon Awatrere (</w:t>
                      </w:r>
                      <w:r w:rsidR="002D267D">
                        <w:t>Māori Research Fellow)</w:t>
                      </w:r>
                      <w:r w:rsidR="00673319">
                        <w:t xml:space="preserve"> </w:t>
                      </w:r>
                      <w:r w:rsidR="00963B52">
                        <w:t xml:space="preserve">and supported by an experienced advisor </w:t>
                      </w:r>
                      <w:r w:rsidRPr="003E0C2C">
                        <w:t>Moeke-Maxwell (TMM; Ngāi Tai ki Tāmaki Makaurau and Ngāti Porou). A Kāhui Kaumātua (advisory group) will support this study. It will provide cultural leadership and governance over Māori research processes including guidance on interpretation of analysis, oversight of dissemination and decisions over the future use of Māori research data through regular meetings with TMM and Māori community researchers.</w:t>
                      </w:r>
                    </w:p>
                    <w:p w14:paraId="6D21B23F" w14:textId="254F27BF" w:rsidR="000035D5" w:rsidRPr="003E0C2C" w:rsidRDefault="000035D5" w:rsidP="003E0C2C"/>
                  </w:txbxContent>
                </v:textbox>
                <w10:wrap anchorx="margin"/>
              </v:shape>
            </w:pict>
          </mc:Fallback>
        </mc:AlternateContent>
      </w:r>
    </w:p>
    <w:p w14:paraId="0BD0F9AC" w14:textId="078906D9" w:rsidR="005D421B" w:rsidRDefault="005D421B" w:rsidP="000035D5">
      <w:pPr>
        <w:spacing w:before="240" w:after="240"/>
      </w:pPr>
      <w:r>
        <w:br w:type="page"/>
      </w:r>
    </w:p>
    <w:p w14:paraId="6115DB84" w14:textId="77777777" w:rsidR="00684B9C" w:rsidRDefault="00684B9C" w:rsidP="000035D5">
      <w:pPr>
        <w:spacing w:before="240" w:after="240"/>
        <w:sectPr w:rsidR="00684B9C" w:rsidSect="00F57A3B">
          <w:pgSz w:w="12240" w:h="15840"/>
          <w:pgMar w:top="1109" w:right="720" w:bottom="720" w:left="720" w:header="360" w:footer="720" w:gutter="0"/>
          <w:cols w:space="720"/>
          <w:docGrid w:linePitch="360"/>
        </w:sectPr>
      </w:pPr>
    </w:p>
    <w:p w14:paraId="04F2E108" w14:textId="24C87BC1" w:rsidR="00193B1A" w:rsidRDefault="00F1421F" w:rsidP="000035D5">
      <w:pPr>
        <w:spacing w:before="240" w:after="240"/>
      </w:pPr>
      <w:r>
        <w:rPr>
          <w:noProof/>
        </w:rPr>
        <w:lastRenderedPageBreak/>
        <mc:AlternateContent>
          <mc:Choice Requires="wps">
            <w:drawing>
              <wp:anchor distT="45720" distB="45720" distL="114300" distR="114300" simplePos="0" relativeHeight="251663360" behindDoc="0" locked="0" layoutInCell="1" allowOverlap="1" wp14:anchorId="7F409974" wp14:editId="0FF0C284">
                <wp:simplePos x="0" y="0"/>
                <wp:positionH relativeFrom="margin">
                  <wp:posOffset>-38100</wp:posOffset>
                </wp:positionH>
                <wp:positionV relativeFrom="paragraph">
                  <wp:posOffset>535305</wp:posOffset>
                </wp:positionV>
                <wp:extent cx="6838950" cy="869950"/>
                <wp:effectExtent l="0" t="0" r="19050" b="2540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69950"/>
                        </a:xfrm>
                        <a:prstGeom prst="rect">
                          <a:avLst/>
                        </a:prstGeom>
                        <a:solidFill>
                          <a:srgbClr val="FFFFFF"/>
                        </a:solidFill>
                        <a:ln w="9525">
                          <a:solidFill>
                            <a:srgbClr val="193A65"/>
                          </a:solidFill>
                          <a:miter lim="800000"/>
                          <a:headEnd/>
                          <a:tailEnd/>
                        </a:ln>
                      </wps:spPr>
                      <wps:txbx>
                        <w:txbxContent>
                          <w:p w14:paraId="13229183" w14:textId="609F451A" w:rsidR="00F1421F" w:rsidRPr="00F1421F" w:rsidRDefault="00F1421F" w:rsidP="00F1421F">
                            <w:pPr>
                              <w:rPr>
                                <w:lang w:val="en-NZ"/>
                              </w:rPr>
                            </w:pPr>
                            <w:r>
                              <w:rPr>
                                <w:lang w:val="en-NZ"/>
                              </w:rPr>
                              <w:t xml:space="preserve">Taking consent and interviews are conducted in English rather than Te </w:t>
                            </w:r>
                            <w:r>
                              <w:rPr>
                                <w:lang w:val="en-NZ"/>
                              </w:rPr>
                              <w:t xml:space="preserve">Reo Māori and are understandable by the local stakeholders (who use both English and Te Reo Māori). Common Te Reo works have been used in the Māori version of the topic guides, and they have been </w:t>
                            </w:r>
                            <w:r w:rsidR="00193B1A">
                              <w:rPr>
                                <w:lang w:val="en-NZ"/>
                              </w:rPr>
                              <w:t>ordered in a way that fits with Te Whare Tapa Whā</w:t>
                            </w:r>
                            <w:r>
                              <w:rPr>
                                <w:lang w:val="en-NZ"/>
                              </w:rP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F409974" id="_x0000_s1031" type="#_x0000_t202" style="position:absolute;margin-left:-3pt;margin-top:42.15pt;width:538.5pt;height:68.5pt;z-index:25166336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" strokecolor="#193a65">
                <v:textbox>
                  <w:txbxContent>
                    <w:p w14:paraId="13229183" w14:textId="609F451A" w:rsidR="00F1421F" w:rsidRPr="00F1421F" w:rsidRDefault="00F1421F" w:rsidP="00F1421F">
                      <w:pPr>
                        <w:rPr>
                          <w:lang w:val="en-NZ"/>
                        </w:rPr>
                      </w:pPr>
                      <w:r>
                        <w:rPr>
                          <w:lang w:val="en-NZ"/>
                        </w:rPr>
                        <w:t xml:space="preserve">Taking consent and interviews are conducted in English rather than Te </w:t>
                      </w:r>
                      <w:r>
                        <w:rPr>
                          <w:lang w:val="en-NZ"/>
                        </w:rPr>
                        <w:t xml:space="preserve">Reo Māori and are understandable by the local stakeholders (who use both English and Te Reo Māori). Common Te Reo works have been used in the Māori version of the topic guides, and they have been </w:t>
                      </w:r>
                      <w:r w:rsidR="00193B1A">
                        <w:rPr>
                          <w:lang w:val="en-NZ"/>
                        </w:rPr>
                        <w:t>ordered in a way that fits with Te Whare Tapa Whā</w:t>
                      </w:r>
                      <w:r>
                        <w:rPr>
                          <w:lang w:val="en-NZ"/>
                        </w:rPr>
                        <w:t xml:space="preserve">. </w:t>
                      </w:r>
                    </w:p>
                  </w:txbxContent>
                </v:textbox>
                <w10:wrap type="topAndBottom" anchorx="margin"/>
              </v:shape>
            </w:pict>
          </mc:Fallback>
        </mc:AlternateContent>
      </w:r>
      <w:r w:rsidR="005D421B">
        <w:t xml:space="preserve">When engaging with the local community, how did you ensure that the informed consent documents and other materials could be understood by local </w:t>
      </w:r>
      <w:proofErr w:type="spellStart"/>
      <w:r w:rsidR="005D421B">
        <w:t>stakehlders</w:t>
      </w:r>
      <w:proofErr w:type="spellEnd"/>
      <w:r w:rsidR="005D421B">
        <w:t>?</w:t>
      </w:r>
      <w:bookmarkEnd w:id="5"/>
    </w:p>
    <w:p w14:paraId="393A0AEC" w14:textId="3A4066DE" w:rsidR="000035D5" w:rsidRDefault="00193B1A" w:rsidP="000035D5">
      <w:pPr>
        <w:spacing w:before="240" w:after="240"/>
      </w:pPr>
      <w:r>
        <w:rPr>
          <w:noProof/>
        </w:rPr>
        <mc:AlternateContent>
          <mc:Choice Requires="wps">
            <w:drawing>
              <wp:anchor distT="45720" distB="45720" distL="114300" distR="114300" simplePos="0" relativeHeight="251653120" behindDoc="0" locked="0" layoutInCell="1" allowOverlap="1" wp14:anchorId="0D25BCA0" wp14:editId="3482F3CA">
                <wp:simplePos x="0" y="0"/>
                <wp:positionH relativeFrom="margin">
                  <wp:posOffset>-25400</wp:posOffset>
                </wp:positionH>
                <wp:positionV relativeFrom="paragraph">
                  <wp:posOffset>1668145</wp:posOffset>
                </wp:positionV>
                <wp:extent cx="6642100" cy="5530850"/>
                <wp:effectExtent l="0" t="0" r="25400" b="1270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642100" cy="5530850"/>
                        </a:xfrm>
                        <a:prstGeom prst="rect">
                          <a:avLst/>
                        </a:prstGeom>
                        <a:solidFill>
                          <a:srgbClr val="FFFFFF"/>
                        </a:solidFill>
                        <a:ln w="9525">
                          <a:solidFill>
                            <a:srgbClr val="193A65"/>
                          </a:solidFill>
                          <a:miter lim="800000"/>
                          <a:headEnd/>
                          <a:tailEnd/>
                        </a:ln>
                      </wps:spPr>
                      <wps:txbx>
                        <w:txbxContent>
                          <w:p w14:paraId="136AC85C" w14:textId="53B71EA0" w:rsidR="00530287" w:rsidRPr="00530287" w:rsidRDefault="00530287" w:rsidP="00530287">
                            <w:r w:rsidRPr="00530287">
                              <w:t xml:space="preserve">Our research plan has been co-designed with community partners and we have developed an integrated knowledge transfer strategy to </w:t>
                            </w:r>
                            <w:r w:rsidRPr="00530287">
                              <w:t xml:space="preserve">maximise the impact of outputs from the research within and beyond the grant lifecycle. Co-production with community-based </w:t>
                            </w:r>
                            <w:r w:rsidRPr="00530287">
                              <w:t xml:space="preserve">partners,  PLWD and caregivers, whānau and family will result in culturally appropriate real-world application. </w:t>
                            </w:r>
                          </w:p>
                          <w:p w14:paraId="02951B50" w14:textId="74E91E23" w:rsidR="00530287" w:rsidRDefault="00530287" w:rsidP="00530287">
                            <w:r w:rsidRPr="00530287">
                              <w:t>To ensure effective two-way communication and routes to translation</w:t>
                            </w:r>
                            <w:r w:rsidR="006D5D92">
                              <w:t xml:space="preserve">, we have established a kaumātua ropu advising on the resources and dissemination activities that we should deliver to the Māori community. </w:t>
                            </w:r>
                            <w:r w:rsidRPr="00530287">
                              <w:t xml:space="preserve">The </w:t>
                            </w:r>
                            <w:r w:rsidR="006D5D92">
                              <w:t xml:space="preserve">kaumātua ropu </w:t>
                            </w:r>
                            <w:r w:rsidRPr="00530287">
                              <w:t xml:space="preserve">will provide impartial advice, support and guidance based on the objectives of the research. </w:t>
                            </w:r>
                            <w:r w:rsidR="006D5D92">
                              <w:t>They</w:t>
                            </w:r>
                            <w:r w:rsidRPr="00530287">
                              <w:t xml:space="preserve"> review progress of the research and assist in building targeted collaborations with academics, industry, third and public sectors, helping with public engagement and dissemination. They will review and advise on planned dissemination and knowledge transfer activities and identify where added value can be obtained from the activities of the research, including through their own role/organisation. </w:t>
                            </w:r>
                          </w:p>
                          <w:p w14:paraId="52DE33F2" w14:textId="737161C3" w:rsidR="00FB16C7" w:rsidRPr="003E0C2C" w:rsidRDefault="00FB16C7" w:rsidP="00FB16C7">
                            <w:r w:rsidRPr="003E0C2C">
                              <w:t>Inequities in health experiences and outcomes are the result of colonialisation and persistent structural inequities that include inadequate cultural competency and safety within health organizations. Health care providers need to work on communicating information that resonates with the diverse cultural values and contexts of Māori, and developing appropriate outreach mechanisms to connect with whānau manaaki. Phase 2 of our study would establish the extent to which continence policies address the needs of Māori kaumātua living with mate wareware in the community and whānau manaaki. In Phase 4, new continence guidelines will ensure that these needs are met as described under Te Whare Tapa Wh</w:t>
                            </w:r>
                            <w:r>
                              <w:t>ā</w:t>
                            </w:r>
                            <w:r w:rsidRPr="003E0C2C">
                              <w:t>, taking into account taha tinana, taha wairua, taha whānau and taha hinengaro.</w:t>
                            </w:r>
                          </w:p>
                          <w:p w14:paraId="317BBD55" w14:textId="64C2B7C4" w:rsidR="00FB16C7" w:rsidRPr="003E0C2C" w:rsidRDefault="00FB16C7" w:rsidP="00FB16C7">
                            <w:r w:rsidRPr="003E0C2C">
                              <w:t xml:space="preserve">In Phase 3, this research will identify Māori whānau-based experiences of, and strategies for promoting continence and managing incontinence for kaumātua living with mate wareware. In order to provide optimal care for kaumātua living with mate wareware, whānau require culturally safe practical support and resources to help promote continence and manage incontinence. Based on experiential evidence, the ‘best’ approaches will be identified, co-developed and rolled out in Phase 4 to support kaumātua living with mate wareware and whānau manaaki to meet their needs relating to toileting and continence challenges. Additionally, the core outcome set (Phase 4) will represent Māori preferences and will ensure that future interventions developed in Aotearoa New Zealand intended to promote continence or manage incontinence will also meet Māori needs and are culturally appropriate. </w:t>
                            </w:r>
                          </w:p>
                          <w:p w14:paraId="7C4DE1D9" w14:textId="77777777" w:rsidR="00FB16C7" w:rsidRPr="00530287" w:rsidRDefault="00FB16C7" w:rsidP="00530287"/>
                          <w:p w14:paraId="778A65A8" w14:textId="77777777" w:rsidR="00530287" w:rsidRDefault="00530287"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2pt;margin-top:131.35pt;width:523pt;height:435.5pt;z-index:25165312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" strokecolor="#193a65">
                <v:textbox>
                  <w:txbxContent>
                    <w:p w14:paraId="136AC85C" w14:textId="53B71EA0" w:rsidR="00530287" w:rsidRPr="00530287" w:rsidRDefault="00530287" w:rsidP="00530287">
                      <w:r w:rsidRPr="00530287">
                        <w:t xml:space="preserve">Our research plan has been co-designed with community partners and we have developed an integrated knowledge transfer strategy to </w:t>
                      </w:r>
                      <w:r w:rsidRPr="00530287">
                        <w:t xml:space="preserve">maximise the impact of outputs from the research within and beyond the grant lifecycle. Co-production with community-based </w:t>
                      </w:r>
                      <w:r w:rsidRPr="00530287">
                        <w:t xml:space="preserve">partners,  PLWD and caregivers, whānau and family will result in culturally appropriate real-world application. </w:t>
                      </w:r>
                    </w:p>
                    <w:p w14:paraId="02951B50" w14:textId="74E91E23" w:rsidR="00530287" w:rsidRDefault="00530287" w:rsidP="00530287">
                      <w:r w:rsidRPr="00530287">
                        <w:t>To ensure effective two-way communication and routes to translation</w:t>
                      </w:r>
                      <w:r w:rsidR="006D5D92">
                        <w:t xml:space="preserve">, we have established a kaumātua ropu advising on the resources and dissemination activities that we should deliver to the Māori community. </w:t>
                      </w:r>
                      <w:r w:rsidRPr="00530287">
                        <w:t xml:space="preserve">The </w:t>
                      </w:r>
                      <w:r w:rsidR="006D5D92">
                        <w:t xml:space="preserve">kaumātua ropu </w:t>
                      </w:r>
                      <w:r w:rsidRPr="00530287">
                        <w:t xml:space="preserve">will provide impartial advice, support and guidance based on the objectives of the research. </w:t>
                      </w:r>
                      <w:r w:rsidR="006D5D92">
                        <w:t>They</w:t>
                      </w:r>
                      <w:r w:rsidRPr="00530287">
                        <w:t xml:space="preserve"> review progress of the research and assist in building targeted collaborations with academics, industry, third and public sectors, helping with public engagement and dissemination. They will review and advise on planned dissemination and knowledge transfer activities and identify where added value can be obtained from the activities of the research, including through their own role/organisation. </w:t>
                      </w:r>
                    </w:p>
                    <w:p w14:paraId="52DE33F2" w14:textId="737161C3" w:rsidR="00FB16C7" w:rsidRPr="003E0C2C" w:rsidRDefault="00FB16C7" w:rsidP="00FB16C7">
                      <w:r w:rsidRPr="003E0C2C">
                        <w:t>Inequities in health experiences and outcomes are the result of colonialisation and persistent structural inequities that include inadequate cultural competency and safety within health organizations. Health care providers need to work on communicating information that resonates with the diverse cultural values and contexts of Māori, and developing appropriate outreach mechanisms to connect with whānau manaaki. Phase 2 of our study would establish the extent to which continence policies address the needs of Māori kaumātua living with mate wareware in the community and whānau manaaki. In Phase 4, new continence guidelines will ensure that these needs are met as described under Te Whare Tapa Wh</w:t>
                      </w:r>
                      <w:r>
                        <w:t>ā</w:t>
                      </w:r>
                      <w:r w:rsidRPr="003E0C2C">
                        <w:t>, taking into account taha tinana, taha wairua, taha whānau and taha hinengaro.</w:t>
                      </w:r>
                    </w:p>
                    <w:p w14:paraId="317BBD55" w14:textId="64C2B7C4" w:rsidR="00FB16C7" w:rsidRPr="003E0C2C" w:rsidRDefault="00FB16C7" w:rsidP="00FB16C7">
                      <w:r w:rsidRPr="003E0C2C">
                        <w:t xml:space="preserve">In Phase 3, this research will identify Māori whānau-based experiences of, and strategies for promoting continence and managing incontinence for kaumātua living with mate wareware. In order to provide optimal care for kaumātua living with mate wareware, whānau require culturally safe practical support and resources to help promote continence and manage incontinence. Based on experiential evidence, the ‘best’ approaches will be identified, co-developed and rolled out in Phase 4 to support kaumātua living with mate wareware and whānau manaaki to meet their needs relating to toileting and continence challenges. Additionally, the core outcome set (Phase 4) will represent Māori preferences and will ensure that future interventions developed in Aotearoa New Zealand intended to promote continence or manage incontinence will also meet Māori needs and are culturally appropriate. </w:t>
                      </w:r>
                    </w:p>
                    <w:p w14:paraId="7C4DE1D9" w14:textId="77777777" w:rsidR="00FB16C7" w:rsidRPr="00530287" w:rsidRDefault="00FB16C7" w:rsidP="00530287"/>
                    <w:p w14:paraId="778A65A8" w14:textId="77777777" w:rsidR="00530287" w:rsidRDefault="00530287" w:rsidP="000035D5"/>
                  </w:txbxContent>
                </v:textbox>
                <w10:wrap type="topAndBottom" anchorx="margin"/>
              </v:shape>
            </w:pict>
          </mc:Fallback>
        </mc:AlternateContent>
      </w:r>
      <w:r w:rsidR="000035D5">
        <w:t>Will the findings of the research be made available in an understandable format to stakeholders in the community where the study was conducted (</w:t>
      </w:r>
      <w:proofErr w:type="gramStart"/>
      <w:r w:rsidR="000035D5">
        <w:t>e.g.</w:t>
      </w:r>
      <w:proofErr w:type="gramEnd"/>
      <w:r w:rsidR="000035D5">
        <w:t xml:space="preserve"> via a presentation, summary report, copies of publications, etc.)? Please provide details of how this will be achieved. </w:t>
      </w:r>
    </w:p>
    <w:p w14:paraId="02C1E365" w14:textId="72230400"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lastRenderedPageBreak/>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54144"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541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77777777" w:rsidR="000035D5" w:rsidRDefault="000035D5" w:rsidP="000035D5"/>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5516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5516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56192"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561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58240"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582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59264"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5926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C80990">
      <w:pPr>
        <w:rPr>
          <w:rFonts w:ascii="Arial" w:hAnsi="Arial" w:cs="Arial"/>
        </w:rPr>
      </w:pPr>
    </w:p>
    <w:sectPr w:rsidR="00D61832" w:rsidRPr="00F57A3B" w:rsidSect="00F57A3B">
      <w:headerReference w:type="default" r:id="rId9"/>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3C771B9" w14:textId="77777777" w:rsidR="00CD48BB" w:rsidRDefault="00CD48BB" w:rsidP="00F57A3B">
      <w:r>
        <w:separator/>
      </w:r>
    </w:p>
  </w:endnote>
  <w:endnote w:type="continuationSeparator" w:id="0">
    <w:p w14:paraId="7A932E2E" w14:textId="77777777" w:rsidR="00CD48BB" w:rsidRDefault="00CD48BB"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A72EA75" w14:textId="77777777" w:rsidR="00CD48BB" w:rsidRDefault="00CD48BB" w:rsidP="00F57A3B">
      <w:r>
        <w:separator/>
      </w:r>
    </w:p>
  </w:footnote>
  <w:footnote w:type="continuationSeparator" w:id="0">
    <w:p w14:paraId="0C06CF20" w14:textId="77777777" w:rsidR="00CD48BB" w:rsidRDefault="00CD48BB"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60288"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36F98155" id="Straight Connector 2" o:spid="_x0000_s1026" style="position:absolute;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DFAEB27" w14:textId="77777777" w:rsidR="005D421B" w:rsidRDefault="005D421B" w:rsidP="00F57A3B">
    <w:pPr>
      <w:pStyle w:val="Header"/>
      <w:jc w:val="right"/>
    </w:pPr>
    <w:r>
      <w:rPr>
        <w:noProof/>
      </w:rPr>
      <mc:AlternateContent>
        <mc:Choice Requires="wps">
          <w:drawing>
            <wp:anchor distT="0" distB="0" distL="114300" distR="114300" simplePos="0" relativeHeight="251663360" behindDoc="0" locked="0" layoutInCell="1" allowOverlap="1" wp14:anchorId="3BB5F9CA" wp14:editId="4F3C7DE5">
              <wp:simplePos x="0" y="0"/>
              <wp:positionH relativeFrom="column">
                <wp:posOffset>20955</wp:posOffset>
              </wp:positionH>
              <wp:positionV relativeFrom="paragraph">
                <wp:posOffset>657063</wp:posOffset>
              </wp:positionV>
              <wp:extent cx="5560695" cy="14605"/>
              <wp:effectExtent l="0" t="0" r="14605" b="23495"/>
              <wp:wrapNone/>
              <wp:docPr id="4" name="Straight Connector 4"/>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73BF7152" id="Straight Connector 4" o:spid="_x0000_s1026" style="position:absolute;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" strokecolor="#193a65" strokeweight=".5pt">
              <v:stroke joinstyle="miter"/>
            </v:line>
          </w:pict>
        </mc:Fallback>
      </mc:AlternateContent>
    </w:r>
    <w:r>
      <w:rPr>
        <w:noProof/>
      </w:rPr>
      <w:drawing>
        <wp:inline distT="0" distB="0" distL="0" distR="0" wp14:anchorId="5EB686EB" wp14:editId="1B62BF36">
          <wp:extent cx="1281325" cy="100584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E1C2D8E" w14:textId="77777777" w:rsidR="005D421B" w:rsidRDefault="005D421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454EF"/>
    <w:rsid w:val="00086418"/>
    <w:rsid w:val="000F365D"/>
    <w:rsid w:val="00116E71"/>
    <w:rsid w:val="00193B1A"/>
    <w:rsid w:val="001E6BA9"/>
    <w:rsid w:val="00261001"/>
    <w:rsid w:val="00273CBA"/>
    <w:rsid w:val="002B5B19"/>
    <w:rsid w:val="002D267D"/>
    <w:rsid w:val="00335779"/>
    <w:rsid w:val="003E0C2C"/>
    <w:rsid w:val="00420DF4"/>
    <w:rsid w:val="004A7A57"/>
    <w:rsid w:val="004D01AF"/>
    <w:rsid w:val="004D4D95"/>
    <w:rsid w:val="004D756A"/>
    <w:rsid w:val="00527620"/>
    <w:rsid w:val="00530287"/>
    <w:rsid w:val="00541C18"/>
    <w:rsid w:val="00580384"/>
    <w:rsid w:val="005D421B"/>
    <w:rsid w:val="00673319"/>
    <w:rsid w:val="006821BF"/>
    <w:rsid w:val="00684B9C"/>
    <w:rsid w:val="0069423E"/>
    <w:rsid w:val="006D5D92"/>
    <w:rsid w:val="00831ADE"/>
    <w:rsid w:val="00841F25"/>
    <w:rsid w:val="0090576F"/>
    <w:rsid w:val="009364D9"/>
    <w:rsid w:val="00963B52"/>
    <w:rsid w:val="009A6E8E"/>
    <w:rsid w:val="00A03052"/>
    <w:rsid w:val="00A43F5B"/>
    <w:rsid w:val="00A71642"/>
    <w:rsid w:val="00A879DD"/>
    <w:rsid w:val="00AB37B8"/>
    <w:rsid w:val="00B3734B"/>
    <w:rsid w:val="00B72552"/>
    <w:rsid w:val="00B75F37"/>
    <w:rsid w:val="00C80990"/>
    <w:rsid w:val="00CD48BB"/>
    <w:rsid w:val="00CE6299"/>
    <w:rsid w:val="00D24473"/>
    <w:rsid w:val="00E004E6"/>
    <w:rsid w:val="00E92015"/>
    <w:rsid w:val="00EC476D"/>
    <w:rsid w:val="00F1421F"/>
    <w:rsid w:val="00F57A3B"/>
    <w:rsid w:val="00F90285"/>
    <w:rsid w:val="00FA4D09"/>
    <w:rsid w:val="00FB16C7"/>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5">
    <w:name w:val="heading 5"/>
    <w:basedOn w:val="Normal"/>
    <w:next w:val="Normal"/>
    <w:link w:val="Heading5Char"/>
    <w:uiPriority w:val="9"/>
    <w:unhideWhenUsed/>
    <w:qFormat/>
    <w:rsid w:val="00530287"/>
    <w:pPr>
      <w:keepNext/>
      <w:keepLines/>
      <w:spacing w:before="200"/>
      <w:outlineLvl w:val="4"/>
    </w:pPr>
    <w:rPr>
      <w:rFonts w:ascii="Calibri" w:eastAsiaTheme="majorEastAsia" w:hAnsi="Calibri" w:cstheme="majorBidi"/>
      <w:color w:val="243F60"/>
      <w:sz w:val="20"/>
      <w:szCs w:val="20"/>
      <w:lang w:val="en-NZ" w:eastAsia="en-NZ"/>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character" w:styleId="Emphasis">
    <w:name w:val="Emphasis"/>
    <w:aliases w:val="Heading 5txt"/>
    <w:uiPriority w:val="20"/>
    <w:qFormat/>
    <w:rsid w:val="003E0C2C"/>
    <w:rPr>
      <w:i/>
      <w:iCs/>
    </w:rPr>
  </w:style>
  <w:style w:type="character" w:customStyle="1" w:styleId="Heading5Char">
    <w:name w:val="Heading 5 Char"/>
    <w:basedOn w:val="DefaultParagraphFont"/>
    <w:link w:val="Heading5"/>
    <w:uiPriority w:val="9"/>
    <w:rsid w:val="00530287"/>
    <w:rPr>
      <w:rFonts w:ascii="Calibri" w:eastAsiaTheme="majorEastAsia" w:hAnsi="Calibri" w:cstheme="majorBidi"/>
      <w:color w:val="243F60"/>
      <w:sz w:val="20"/>
      <w:szCs w:val="20"/>
      <w:lang w:val="en-NZ" w:eastAsia="en-NZ"/>
    </w:rPr>
  </w:style>
  <w:style w:type="paragraph" w:styleId="CommentText">
    <w:name w:val="annotation text"/>
    <w:basedOn w:val="Normal"/>
    <w:link w:val="CommentTextChar"/>
    <w:uiPriority w:val="99"/>
    <w:rsid w:val="00530287"/>
    <w:rPr>
      <w:rFonts w:ascii="Calibri" w:eastAsia="Times New Roman" w:hAnsi="Calibri" w:cs="Times New Roman"/>
      <w:sz w:val="20"/>
      <w:szCs w:val="20"/>
      <w:lang w:val="en-NZ" w:eastAsia="en-NZ"/>
    </w:rPr>
  </w:style>
  <w:style w:type="character" w:customStyle="1" w:styleId="CommentTextChar">
    <w:name w:val="Comment Text Char"/>
    <w:basedOn w:val="DefaultParagraphFont"/>
    <w:link w:val="CommentText"/>
    <w:uiPriority w:val="99"/>
    <w:rsid w:val="00530287"/>
    <w:rPr>
      <w:rFonts w:ascii="Calibri" w:eastAsia="Times New Roman" w:hAnsi="Calibri" w:cs="Times New Roman"/>
      <w:sz w:val="20"/>
      <w:szCs w:val="20"/>
      <w:lang w:val="en-NZ" w:eastAsia="en-NZ"/>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2.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_rels/header2.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7</Pages>
  <Words>919</Words>
  <Characters>5305</Characters>
  <Application>Microsoft Office Word</Application>
  <DocSecurity>0</DocSecurity>
  <Lines>86</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Vanessa Burholt</cp:lastModifiedBy>
  <cp:revision>2</cp:revision>
  <dcterms:created xsi:type="dcterms:W3CDTF">2023-06-19T03:33:00Z</dcterms:created>
  <dcterms:modified xsi:type="dcterms:W3CDTF">2023-06-19T03:33:00Z</dcterms:modified>
</cp:coreProperties>
</file>